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598" w:rsidRPr="005F1E4E" w:rsidRDefault="00D46FD4" w:rsidP="0007621C">
      <w:pPr>
        <w:tabs>
          <w:tab w:val="left" w:pos="184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5F1E4E" w:rsidRPr="005F1E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3A7C" w:rsidRPr="005F1E4E">
        <w:rPr>
          <w:rFonts w:ascii="Times New Roman" w:hAnsi="Times New Roman" w:cs="Times New Roman"/>
          <w:b/>
          <w:sz w:val="24"/>
          <w:szCs w:val="24"/>
        </w:rPr>
        <w:t>T</w:t>
      </w:r>
      <w:r w:rsidR="005F1E4E" w:rsidRPr="005F1E4E">
        <w:rPr>
          <w:rFonts w:ascii="Times New Roman" w:hAnsi="Times New Roman" w:cs="Times New Roman"/>
          <w:b/>
          <w:sz w:val="24"/>
          <w:szCs w:val="24"/>
        </w:rPr>
        <w:t>able</w:t>
      </w:r>
      <w:r w:rsidR="00E83A7C" w:rsidRPr="005F1E4E">
        <w:rPr>
          <w:rFonts w:ascii="Times New Roman" w:hAnsi="Times New Roman" w:cs="Times New Roman"/>
          <w:b/>
          <w:sz w:val="24"/>
          <w:szCs w:val="24"/>
        </w:rPr>
        <w:t>. List of pathways related to beta-cell function/HOMA-IR</w:t>
      </w:r>
    </w:p>
    <w:tbl>
      <w:tblPr>
        <w:tblStyle w:val="ListTable6Colorful"/>
        <w:tblW w:w="9355" w:type="dxa"/>
        <w:tblLayout w:type="fixed"/>
        <w:tblLook w:val="04A0" w:firstRow="1" w:lastRow="0" w:firstColumn="1" w:lastColumn="0" w:noHBand="0" w:noVBand="1"/>
      </w:tblPr>
      <w:tblGrid>
        <w:gridCol w:w="1984"/>
        <w:gridCol w:w="283"/>
        <w:gridCol w:w="709"/>
        <w:gridCol w:w="1277"/>
        <w:gridCol w:w="709"/>
        <w:gridCol w:w="566"/>
        <w:gridCol w:w="992"/>
        <w:gridCol w:w="284"/>
        <w:gridCol w:w="2221"/>
        <w:gridCol w:w="330"/>
      </w:tblGrid>
      <w:tr w:rsidR="00E83A7C" w:rsidRPr="005F1E4E" w:rsidTr="00D47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83A7C" w:rsidRPr="005F1E4E" w:rsidRDefault="00E83A7C" w:rsidP="00584858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Pathway</w:t>
            </w:r>
            <w:r w:rsidR="006E5D3C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 and ID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83A7C" w:rsidRPr="005F1E4E" w:rsidRDefault="00E83A7C" w:rsidP="00584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83A7C" w:rsidRPr="005F1E4E" w:rsidRDefault="00E83A7C" w:rsidP="00584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Measured</w:t>
            </w:r>
            <w:r w:rsidR="005E0CBC" w:rsidRPr="005F1E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 xml:space="preserve"> </w:t>
            </w:r>
            <w:r w:rsidR="005E0CBC" w:rsidRPr="005F1E4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en-GB"/>
              </w:rPr>
              <w:t xml:space="preserve">by </w:t>
            </w:r>
            <w:proofErr w:type="spellStart"/>
            <w:r w:rsidR="005E0CBC" w:rsidRPr="005F1E4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en-GB"/>
              </w:rPr>
              <w:t>SOMAscan</w:t>
            </w:r>
            <w:proofErr w:type="spellEnd"/>
            <w:r w:rsidR="005E0CBC" w:rsidRPr="005F1E4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56D54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en-GB"/>
              </w:rPr>
              <w:t>assa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83A7C" w:rsidRPr="005F1E4E" w:rsidRDefault="00584858" w:rsidP="00584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2B3BF9" w:rsidRPr="005F1E4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:rsidR="00E83A7C" w:rsidRPr="00584858" w:rsidRDefault="00E83A7C" w:rsidP="00584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0"/>
                <w:szCs w:val="20"/>
                <w:lang w:eastAsia="en-GB"/>
              </w:rPr>
            </w:pPr>
            <w:r w:rsidRPr="00584858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:rsidR="00E83A7C" w:rsidRPr="005F1E4E" w:rsidRDefault="00E83A7C" w:rsidP="00584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% of total gene products</w:t>
            </w:r>
            <w:r w:rsidR="005E0CBC" w:rsidRPr="005F1E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 xml:space="preserve"> </w:t>
            </w:r>
            <w:r w:rsidR="005E0CBC" w:rsidRPr="005F1E4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en-GB"/>
              </w:rPr>
              <w:t>measured in pathway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83A7C" w:rsidRPr="005F1E4E" w:rsidRDefault="00E83A7C" w:rsidP="00584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Significant proteins</w:t>
            </w:r>
          </w:p>
        </w:tc>
      </w:tr>
      <w:tr w:rsidR="00E83A7C" w:rsidRPr="005F1E4E" w:rsidTr="00D472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Complement and Coagulation Cascades</w:t>
            </w:r>
            <w:r w:rsidR="0003498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(WP558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4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FPI, a1 antitrypsin, kininogen </w:t>
            </w:r>
            <w:proofErr w:type="spellStart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w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c7, masp3,c1s, coagulation factor IX/ coagulation factor </w:t>
            </w:r>
            <w:proofErr w:type="spellStart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xab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c3a</w:t>
            </w:r>
          </w:p>
        </w:tc>
      </w:tr>
      <w:tr w:rsidR="00E83A7C" w:rsidRPr="005F1E4E" w:rsidTr="00D4729E">
        <w:trPr>
          <w:gridAfter w:val="1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Complement Activation</w:t>
            </w:r>
            <w:r w:rsidR="00034985" w:rsidRPr="0003498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 xml:space="preserve"> </w:t>
            </w:r>
            <w:r w:rsidR="0003498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(</w:t>
            </w:r>
            <w:r w:rsidR="00034985" w:rsidRPr="0003498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WP545</w:t>
            </w:r>
            <w:r w:rsidR="0003498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3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, C3a, C1s, Masp3, Properdin</w:t>
            </w:r>
          </w:p>
        </w:tc>
      </w:tr>
      <w:tr w:rsidR="00E83A7C" w:rsidRPr="000B0BD9" w:rsidTr="00D472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llograft Rejection</w:t>
            </w:r>
            <w:r w:rsidR="0003498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34985" w:rsidRPr="0023428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WP2328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2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0B0BD9" w:rsidRDefault="00186135" w:rsidP="002B3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0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IL22, IL17a, IL5, C3a, C7</w:t>
            </w:r>
          </w:p>
        </w:tc>
      </w:tr>
      <w:tr w:rsidR="00E83A7C" w:rsidRPr="005F1E4E" w:rsidTr="00D4729E">
        <w:trPr>
          <w:gridAfter w:val="1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Neural Crest Differentiation</w:t>
            </w:r>
            <w:r w:rsidR="00296E5E" w:rsidRPr="00296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 xml:space="preserve"> </w:t>
            </w:r>
            <w:r w:rsidR="00296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(</w:t>
            </w:r>
            <w:r w:rsidR="00296E5E" w:rsidRPr="00296E5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WP2064</w:t>
            </w:r>
            <w:r w:rsidR="00296E5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dherin 2, Cadherin 6, FGFR2, MIA, HDAC8</w:t>
            </w:r>
          </w:p>
        </w:tc>
      </w:tr>
      <w:tr w:rsidR="00E83A7C" w:rsidRPr="005F1E4E" w:rsidTr="00D472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Regulation of Actin Cytoskeleton</w:t>
            </w:r>
            <w:r w:rsidR="00B335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B33537" w:rsidRPr="00B335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P51</w:t>
            </w:r>
            <w:r w:rsidR="00B335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esin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FGF20, FGF9, FGFR2</w:t>
            </w:r>
          </w:p>
        </w:tc>
      </w:tr>
      <w:tr w:rsidR="00E83A7C" w:rsidRPr="005F1E4E" w:rsidTr="00D4729E">
        <w:trPr>
          <w:gridAfter w:val="1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Ectoderm Differentiation</w:t>
            </w:r>
            <w:r w:rsidR="000153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1537C" w:rsidRPr="000153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WP2858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dherin 6, FGFR2, MCP1, GIB</w:t>
            </w:r>
          </w:p>
        </w:tc>
      </w:tr>
      <w:tr w:rsidR="00E83A7C" w:rsidRPr="005F1E4E" w:rsidTr="00D472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Blood Clotting Cascade</w:t>
            </w:r>
            <w:r w:rsidR="0001537C">
              <w:t xml:space="preserve"> </w:t>
            </w:r>
            <w:r w:rsidR="0001537C" w:rsidRPr="0001537C">
              <w:rPr>
                <w:b w:val="0"/>
              </w:rPr>
              <w:t>(</w:t>
            </w:r>
            <w:r w:rsidR="0001537C" w:rsidRPr="000153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P272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6442FE" w:rsidP="002B3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E83A7C"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agulation factor IX/ coagulation factor </w:t>
            </w:r>
            <w:proofErr w:type="spellStart"/>
            <w:r w:rsidR="00E83A7C"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xab</w:t>
            </w:r>
            <w:proofErr w:type="spellEnd"/>
            <w:r w:rsidR="00E83A7C"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D-dimer, Fibrinogen  g-chain dimer</w:t>
            </w:r>
          </w:p>
        </w:tc>
      </w:tr>
      <w:tr w:rsidR="00E83A7C" w:rsidRPr="005F1E4E" w:rsidTr="00D4729E">
        <w:trPr>
          <w:gridAfter w:val="1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Matrix Metalloproteinases</w:t>
            </w:r>
            <w:r w:rsidR="000153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01537C" w:rsidRPr="000153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P129</w:t>
            </w:r>
            <w:r w:rsidR="000153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P-8, MMP-13, MMP-10</w:t>
            </w:r>
          </w:p>
        </w:tc>
      </w:tr>
      <w:tr w:rsidR="00E83A7C" w:rsidRPr="005F1E4E" w:rsidTr="00D472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Oncostatin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M Signalling Pathway</w:t>
            </w:r>
            <w:r w:rsidR="00B335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B33537" w:rsidRPr="00B335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P2374</w:t>
            </w:r>
            <w:r w:rsidR="00B335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P1, MMP13, TYK2</w:t>
            </w:r>
          </w:p>
        </w:tc>
      </w:tr>
      <w:tr w:rsidR="00E83A7C" w:rsidRPr="005F1E4E" w:rsidTr="00D4729E">
        <w:trPr>
          <w:gridAfter w:val="1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IL-17 signalling pathway</w:t>
            </w:r>
            <w:r w:rsidR="00B335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3537" w:rsidRPr="00B335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WP211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644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2F6B1A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 w:rsidR="00E5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17A, IL17F, IL17sR</w:t>
            </w:r>
          </w:p>
        </w:tc>
      </w:tr>
      <w:tr w:rsidR="00E83A7C" w:rsidRPr="005F1E4E" w:rsidTr="00D472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Spinal Cord Injury</w:t>
            </w:r>
            <w:r w:rsidR="00296E5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96E5E" w:rsidRPr="00296E5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WP2431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9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CP-1, calcineurin, </w:t>
            </w:r>
            <w:proofErr w:type="spellStart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a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a</w:t>
            </w:r>
          </w:p>
        </w:tc>
      </w:tr>
      <w:tr w:rsidR="00E83A7C" w:rsidRPr="005F1E4E" w:rsidTr="00D4729E">
        <w:trPr>
          <w:gridAfter w:val="1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Integrated Pancreatic Cancer Pathway</w:t>
            </w:r>
            <w:r w:rsidR="0023428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234284" w:rsidRPr="0023428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P2377</w:t>
            </w:r>
            <w:r w:rsidR="0023428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DAC8, </w:t>
            </w:r>
            <w:proofErr w:type="spellStart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trophin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, IGFBP3, </w:t>
            </w:r>
          </w:p>
        </w:tc>
      </w:tr>
      <w:tr w:rsidR="00E83A7C" w:rsidRPr="005F1E4E" w:rsidTr="00D472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Selenium Micronutrient Network</w:t>
            </w:r>
            <w:r w:rsidR="0023428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234284" w:rsidRPr="0023428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P15</w:t>
            </w:r>
            <w:r w:rsidR="0023428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oxiredoxin 5, MCP1, CRP</w:t>
            </w:r>
          </w:p>
        </w:tc>
      </w:tr>
      <w:tr w:rsidR="00E83A7C" w:rsidRPr="000B0BD9" w:rsidTr="00D4729E">
        <w:trPr>
          <w:gridAfter w:val="1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MAPK signalling Pathway</w:t>
            </w:r>
            <w:r w:rsidR="00DB46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DB4637" w:rsidRPr="00DB46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P382</w:t>
            </w:r>
            <w:r w:rsidR="00DB46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:rsidR="00E83A7C" w:rsidRPr="000B0BD9" w:rsidRDefault="00E83A7C" w:rsidP="002B3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proofErr w:type="spellStart"/>
            <w:r w:rsidRPr="000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alcineurin</w:t>
            </w:r>
            <w:proofErr w:type="spellEnd"/>
            <w:r w:rsidRPr="000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B a, </w:t>
            </w:r>
            <w:proofErr w:type="spellStart"/>
            <w:r w:rsidRPr="000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alcineurin</w:t>
            </w:r>
            <w:proofErr w:type="spellEnd"/>
            <w:r w:rsidRPr="000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, MK12</w:t>
            </w:r>
          </w:p>
        </w:tc>
      </w:tr>
      <w:tr w:rsidR="00E83A7C" w:rsidRPr="005F1E4E" w:rsidTr="00D472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BDNF signalling pathway</w:t>
            </w:r>
            <w:r w:rsidR="00DB46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B4637" w:rsidRPr="00DB46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WP2380)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566" w:type="dxa"/>
            <w:tcBorders>
              <w:bottom w:val="nil"/>
            </w:tcBorders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250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trophin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, Cadherin 2, CAMK1</w:t>
            </w:r>
          </w:p>
        </w:tc>
      </w:tr>
      <w:tr w:rsidR="00E83A7C" w:rsidRPr="005F1E4E" w:rsidTr="00D4729E">
        <w:trPr>
          <w:gridAfter w:val="1"/>
          <w:wAfter w:w="330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83A7C" w:rsidRPr="005F1E4E" w:rsidRDefault="00E83A7C" w:rsidP="002B3BF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Initiation of transcription and translation elongation at the HIV-1 LTR</w:t>
            </w:r>
            <w:r w:rsidR="0023428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234284" w:rsidRPr="0023428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P3414</w:t>
            </w:r>
            <w:r w:rsidR="0023428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83A7C" w:rsidRPr="005F1E4E" w:rsidRDefault="00E83A7C" w:rsidP="00644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83A7C" w:rsidRPr="005F1E4E" w:rsidRDefault="00E83A7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9</w:t>
            </w:r>
          </w:p>
        </w:tc>
        <w:tc>
          <w:tcPr>
            <w:tcW w:w="5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83A7C" w:rsidRPr="005F1E4E" w:rsidRDefault="00D15C15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E83A7C"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83A7C" w:rsidRPr="005F1E4E" w:rsidRDefault="005E0CBC" w:rsidP="002B3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250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83A7C" w:rsidRPr="005F1E4E" w:rsidRDefault="00E83A7C" w:rsidP="002B3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</w:t>
            </w:r>
            <w:r w:rsidR="002B3BF9"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8, Calcineurin, Calcineurin B</w:t>
            </w: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</w:tbl>
    <w:p w:rsidR="00E83A7C" w:rsidRDefault="00E83A7C" w:rsidP="00E83A7C">
      <w:pPr>
        <w:rPr>
          <w:rFonts w:ascii="Times New Roman" w:hAnsi="Times New Roman" w:cs="Times New Roman"/>
          <w:sz w:val="20"/>
          <w:szCs w:val="20"/>
        </w:rPr>
      </w:pPr>
      <w:r w:rsidRPr="005F1E4E">
        <w:rPr>
          <w:rFonts w:ascii="Times New Roman" w:hAnsi="Times New Roman" w:cs="Times New Roman"/>
          <w:sz w:val="20"/>
          <w:szCs w:val="20"/>
        </w:rPr>
        <w:t xml:space="preserve">Pathways obtained from pathway statistics using </w:t>
      </w:r>
      <w:proofErr w:type="spellStart"/>
      <w:r w:rsidRPr="005F1E4E">
        <w:rPr>
          <w:rFonts w:ascii="Times New Roman" w:hAnsi="Times New Roman" w:cs="Times New Roman"/>
          <w:sz w:val="20"/>
          <w:szCs w:val="20"/>
        </w:rPr>
        <w:t>PathVisio</w:t>
      </w:r>
      <w:proofErr w:type="spellEnd"/>
      <w:r w:rsidRPr="005F1E4E">
        <w:rPr>
          <w:rFonts w:ascii="Times New Roman" w:hAnsi="Times New Roman" w:cs="Times New Roman"/>
          <w:sz w:val="20"/>
          <w:szCs w:val="20"/>
        </w:rPr>
        <w:t xml:space="preserve"> software, using the curated </w:t>
      </w:r>
      <w:proofErr w:type="spellStart"/>
      <w:r w:rsidRPr="005F1E4E">
        <w:rPr>
          <w:rFonts w:ascii="Times New Roman" w:hAnsi="Times New Roman" w:cs="Times New Roman"/>
          <w:sz w:val="20"/>
          <w:szCs w:val="20"/>
        </w:rPr>
        <w:t>WikiPathways</w:t>
      </w:r>
      <w:proofErr w:type="spellEnd"/>
      <w:r w:rsidRPr="005F1E4E">
        <w:rPr>
          <w:rFonts w:ascii="Times New Roman" w:hAnsi="Times New Roman" w:cs="Times New Roman"/>
          <w:sz w:val="20"/>
          <w:szCs w:val="20"/>
        </w:rPr>
        <w:t xml:space="preserve"> directory. Sorted by number of differentially expressed proteins</w:t>
      </w:r>
      <w:r w:rsidR="00596174">
        <w:rPr>
          <w:rFonts w:ascii="Times New Roman" w:hAnsi="Times New Roman" w:cs="Times New Roman"/>
          <w:sz w:val="20"/>
          <w:szCs w:val="20"/>
        </w:rPr>
        <w:t xml:space="preserve"> in pathway. P-value is permuted</w:t>
      </w:r>
      <w:r w:rsidRPr="005F1E4E">
        <w:rPr>
          <w:rFonts w:ascii="Times New Roman" w:hAnsi="Times New Roman" w:cs="Times New Roman"/>
          <w:sz w:val="20"/>
          <w:szCs w:val="20"/>
        </w:rPr>
        <w:t xml:space="preserve">. Percentage of total gene products refers to % coverage of pathway by </w:t>
      </w:r>
      <w:proofErr w:type="spellStart"/>
      <w:r w:rsidRPr="005F1E4E">
        <w:rPr>
          <w:rFonts w:ascii="Times New Roman" w:hAnsi="Times New Roman" w:cs="Times New Roman"/>
          <w:sz w:val="20"/>
          <w:szCs w:val="20"/>
        </w:rPr>
        <w:t>SOMAscan</w:t>
      </w:r>
      <w:proofErr w:type="spellEnd"/>
      <w:r w:rsidRPr="005F1E4E">
        <w:rPr>
          <w:rFonts w:ascii="Times New Roman" w:hAnsi="Times New Roman" w:cs="Times New Roman"/>
          <w:sz w:val="20"/>
          <w:szCs w:val="20"/>
        </w:rPr>
        <w:t xml:space="preserve"> assay.</w:t>
      </w:r>
    </w:p>
    <w:p w:rsidR="005F1E4E" w:rsidRDefault="005F1E4E" w:rsidP="00E83A7C">
      <w:pPr>
        <w:rPr>
          <w:rFonts w:ascii="Times New Roman" w:hAnsi="Times New Roman" w:cs="Times New Roman"/>
          <w:sz w:val="20"/>
          <w:szCs w:val="20"/>
        </w:rPr>
      </w:pPr>
    </w:p>
    <w:p w:rsidR="007C451E" w:rsidRDefault="007C451E" w:rsidP="00E83A7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C451E" w:rsidSect="00E67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B0BD9"/>
    <w:rsid w:val="000D3F09"/>
    <w:rsid w:val="000D714D"/>
    <w:rsid w:val="000E1876"/>
    <w:rsid w:val="00101E16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739E"/>
    <w:rsid w:val="003D187C"/>
    <w:rsid w:val="003E759D"/>
    <w:rsid w:val="00404407"/>
    <w:rsid w:val="004100F6"/>
    <w:rsid w:val="004151DE"/>
    <w:rsid w:val="00491B31"/>
    <w:rsid w:val="004A4094"/>
    <w:rsid w:val="004A448A"/>
    <w:rsid w:val="004B0A37"/>
    <w:rsid w:val="004B648C"/>
    <w:rsid w:val="004D1FC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605D7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E11BB"/>
    <w:rsid w:val="00A17F18"/>
    <w:rsid w:val="00A322EB"/>
    <w:rsid w:val="00A43316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E1901"/>
    <w:rsid w:val="00C3071A"/>
    <w:rsid w:val="00C3156E"/>
    <w:rsid w:val="00C333BD"/>
    <w:rsid w:val="00C44C39"/>
    <w:rsid w:val="00C507E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67FBA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A4433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1FF71-4575-47D2-98F9-FC57613B3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3</cp:revision>
  <cp:lastPrinted>2017-07-25T10:33:00Z</cp:lastPrinted>
  <dcterms:created xsi:type="dcterms:W3CDTF">2018-08-19T12:50:00Z</dcterms:created>
  <dcterms:modified xsi:type="dcterms:W3CDTF">2018-08-19T12:51:00Z</dcterms:modified>
</cp:coreProperties>
</file>